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0FF5" w:rsidRDefault="00AC7A16" w:rsidP="00AB0FF5">
      <w:pPr>
        <w:rPr>
          <w:sz w:val="24"/>
        </w:rPr>
      </w:pPr>
      <w:r w:rsidRPr="008B6ADB">
        <w:rPr>
          <w:rFonts w:hint="eastAsia"/>
          <w:b/>
        </w:rPr>
        <w:t>Table</w:t>
      </w:r>
      <w:r w:rsidR="00744ED4">
        <w:rPr>
          <w:rFonts w:hint="eastAsia"/>
          <w:b/>
        </w:rPr>
        <w:t xml:space="preserve"> </w:t>
      </w:r>
      <w:r w:rsidR="00763F07">
        <w:rPr>
          <w:rFonts w:hint="eastAsia"/>
          <w:b/>
        </w:rPr>
        <w:t>S</w:t>
      </w:r>
      <w:r w:rsidRPr="008B6ADB">
        <w:rPr>
          <w:rFonts w:hint="eastAsia"/>
          <w:b/>
        </w:rPr>
        <w:t>4</w:t>
      </w:r>
      <w:r>
        <w:rPr>
          <w:rFonts w:hint="eastAsia"/>
          <w:b/>
        </w:rPr>
        <w:t>:</w:t>
      </w:r>
      <w:r w:rsidRPr="002F7893">
        <w:rPr>
          <w:rFonts w:hint="eastAsia"/>
        </w:rPr>
        <w:t xml:space="preserve"> Correlation between </w:t>
      </w:r>
      <w:r w:rsidRPr="005811F8">
        <w:rPr>
          <w:rFonts w:hint="eastAsia"/>
          <w:color w:val="000000"/>
        </w:rPr>
        <w:t>AFIP-</w:t>
      </w:r>
      <w:proofErr w:type="spellStart"/>
      <w:r w:rsidRPr="005811F8">
        <w:rPr>
          <w:color w:val="000000"/>
        </w:rPr>
        <w:t>Miettinen</w:t>
      </w:r>
      <w:proofErr w:type="spellEnd"/>
      <w:r w:rsidRPr="005811F8">
        <w:rPr>
          <w:rFonts w:hint="eastAsia"/>
          <w:color w:val="000000"/>
        </w:rPr>
        <w:t xml:space="preserve"> criteria</w:t>
      </w:r>
      <w:r>
        <w:rPr>
          <w:rFonts w:hint="eastAsia"/>
          <w:color w:val="000000"/>
        </w:rPr>
        <w:t xml:space="preserve"> and biomarkers</w:t>
      </w:r>
    </w:p>
    <w:p w:rsidR="00986303" w:rsidRPr="00D11379" w:rsidRDefault="00AC7A16">
      <w:pPr>
        <w:rPr>
          <w:sz w:val="24"/>
        </w:rPr>
      </w:pPr>
      <w:r w:rsidRPr="00997736">
        <w:rPr>
          <w:sz w:val="24"/>
        </w:rPr>
        <w:object w:dxaOrig="8733" w:dyaOrig="218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6.75pt;height:109.35pt" o:ole="" o:bordertopcolor="this" o:borderbottomcolor="this">
            <v:imagedata r:id="rId7" o:title=""/>
            <w10:bordertop type="single" width="4"/>
            <w10:borderbottom type="single" width="4"/>
          </v:shape>
          <o:OLEObject Type="Embed" ProgID="Excel.Sheet.12" ShapeID="_x0000_i1025" DrawAspect="Content" ObjectID="_1426451104" r:id="rId8"/>
        </w:object>
      </w:r>
    </w:p>
    <w:sectPr w:rsidR="00986303" w:rsidRPr="00D11379" w:rsidSect="00546DE9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74B3B" w:rsidRDefault="00074B3B" w:rsidP="00AB0FF5">
      <w:r>
        <w:separator/>
      </w:r>
    </w:p>
  </w:endnote>
  <w:endnote w:type="continuationSeparator" w:id="0">
    <w:p w:rsidR="00074B3B" w:rsidRDefault="00074B3B" w:rsidP="00AB0FF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E07EA" w:rsidRDefault="000848ED">
    <w:pPr>
      <w:pStyle w:val="a4"/>
      <w:jc w:val="center"/>
    </w:pPr>
    <w:fldSimple w:instr=" PAGE   \* MERGEFORMAT ">
      <w:r w:rsidR="00D11379" w:rsidRPr="00D11379">
        <w:rPr>
          <w:noProof/>
          <w:lang w:val="zh-CN"/>
        </w:rPr>
        <w:t>1</w:t>
      </w:r>
    </w:fldSimple>
  </w:p>
  <w:p w:rsidR="00DE07EA" w:rsidRDefault="00DE07EA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74B3B" w:rsidRDefault="00074B3B" w:rsidP="00AB0FF5">
      <w:r>
        <w:separator/>
      </w:r>
    </w:p>
  </w:footnote>
  <w:footnote w:type="continuationSeparator" w:id="0">
    <w:p w:rsidR="00074B3B" w:rsidRDefault="00074B3B" w:rsidP="00AB0FF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0570467"/>
    <w:multiLevelType w:val="hybridMultilevel"/>
    <w:tmpl w:val="D8D03346"/>
    <w:lvl w:ilvl="0" w:tplc="BBC0653A">
      <w:start w:val="50"/>
      <w:numFmt w:val="bullet"/>
      <w:lvlText w:val="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5BF75018"/>
    <w:multiLevelType w:val="hybridMultilevel"/>
    <w:tmpl w:val="9F1C80EC"/>
    <w:lvl w:ilvl="0" w:tplc="9958301A">
      <w:start w:val="50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2BD3C62"/>
    <w:multiLevelType w:val="hybridMultilevel"/>
    <w:tmpl w:val="97647DA6"/>
    <w:lvl w:ilvl="0" w:tplc="14E888B8">
      <w:start w:val="50"/>
      <w:numFmt w:val="bullet"/>
      <w:lvlText w:val="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AB0FF5"/>
    <w:rsid w:val="000531AE"/>
    <w:rsid w:val="00074B3B"/>
    <w:rsid w:val="000848ED"/>
    <w:rsid w:val="000F284E"/>
    <w:rsid w:val="001042C4"/>
    <w:rsid w:val="001C05D2"/>
    <w:rsid w:val="001C4991"/>
    <w:rsid w:val="002A7065"/>
    <w:rsid w:val="003E058B"/>
    <w:rsid w:val="003F52D2"/>
    <w:rsid w:val="004D1D03"/>
    <w:rsid w:val="00546DE9"/>
    <w:rsid w:val="00595538"/>
    <w:rsid w:val="005A4355"/>
    <w:rsid w:val="005C430A"/>
    <w:rsid w:val="005D1E97"/>
    <w:rsid w:val="006315CE"/>
    <w:rsid w:val="00643762"/>
    <w:rsid w:val="00744ED4"/>
    <w:rsid w:val="00763F07"/>
    <w:rsid w:val="007D7CC1"/>
    <w:rsid w:val="00861090"/>
    <w:rsid w:val="0086454A"/>
    <w:rsid w:val="00885912"/>
    <w:rsid w:val="008D4F44"/>
    <w:rsid w:val="00951476"/>
    <w:rsid w:val="00986303"/>
    <w:rsid w:val="00997736"/>
    <w:rsid w:val="00A17B91"/>
    <w:rsid w:val="00AB0FF5"/>
    <w:rsid w:val="00AC7A16"/>
    <w:rsid w:val="00B61095"/>
    <w:rsid w:val="00BF52B8"/>
    <w:rsid w:val="00C16537"/>
    <w:rsid w:val="00C60688"/>
    <w:rsid w:val="00CB4634"/>
    <w:rsid w:val="00CC08EF"/>
    <w:rsid w:val="00D11379"/>
    <w:rsid w:val="00D27A16"/>
    <w:rsid w:val="00D43938"/>
    <w:rsid w:val="00D47C20"/>
    <w:rsid w:val="00D62629"/>
    <w:rsid w:val="00D64482"/>
    <w:rsid w:val="00DE07EA"/>
    <w:rsid w:val="00E34F7F"/>
    <w:rsid w:val="00F615E4"/>
    <w:rsid w:val="00F92DD2"/>
    <w:rsid w:val="00F968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0FF5"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B0F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B0FF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B0F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B0FF5"/>
    <w:rPr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AB0FF5"/>
    <w:pPr>
      <w:widowControl/>
      <w:tabs>
        <w:tab w:val="decimal" w:pos="360"/>
      </w:tabs>
      <w:spacing w:after="200" w:line="276" w:lineRule="auto"/>
      <w:jc w:val="left"/>
    </w:pPr>
    <w:rPr>
      <w:rFonts w:ascii="Calibri" w:hAnsi="Calibri"/>
      <w:kern w:val="0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Office_Excel____1.xlsx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</Words>
  <Characters>82</Characters>
  <Application>Microsoft Office Word</Application>
  <DocSecurity>0</DocSecurity>
  <Lines>1</Lines>
  <Paragraphs>1</Paragraphs>
  <ScaleCrop>false</ScaleCrop>
  <Company>CHINA</Company>
  <LinksUpToDate>false</LinksUpToDate>
  <CharactersWithSpaces>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3-04-02T15:37:00Z</dcterms:created>
  <dcterms:modified xsi:type="dcterms:W3CDTF">2013-04-02T15:37:00Z</dcterms:modified>
</cp:coreProperties>
</file>